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989"/>
        <w:gridCol w:w="691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9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b/>
                <w:sz w:val="20"/>
              </w:rPr>
              <w:t xml:space="preserve"> Title and abstract, paragraph 2 </w:t>
            </w:r>
            <w:r>
              <w:rPr>
                <w:b/>
                <w:i/>
                <w:sz w:val="20"/>
              </w:rPr>
              <w:t>(Methods and Finding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b/>
                <w:sz w:val="20"/>
              </w:rPr>
              <w:t xml:space="preserve"> abstract, paragraph 1-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b/>
                <w:sz w:val="20"/>
              </w:rPr>
              <w:t>Introduction, paragraph 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t>
            </w:r>
            <w:r>
              <w:rPr>
                <w:b/>
                <w:sz w:val="20"/>
              </w:rPr>
              <w:t xml:space="preserve"> 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w:t>
            </w:r>
            <w:r>
              <w:rPr>
                <w:sz w:val="20"/>
              </w:rPr>
              <w:t xml:space="preserve"> </w:t>
            </w:r>
            <w:r>
              <w:rPr>
                <w:b/>
                <w:sz w:val="20"/>
              </w:rPr>
              <w:t>Methods,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b/>
                <w:sz w:val="20"/>
              </w:rPr>
              <w:t>- Methods, paragraph 2, 3, 4, 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r>
              <w:rPr>
                <w:b/>
                <w:sz w:val="20"/>
              </w:rPr>
              <w:t>- Methods,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bCs/>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b/>
                <w:sz w:val="20"/>
              </w:rPr>
              <w:t>- Methods, paragraph 7-1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1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sz w:val="20"/>
              </w:rPr>
              <w:t xml:space="preserve"> Methods, paragraph 1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sz w:val="20"/>
              </w:rPr>
              <w:t>- Methods, paragraph 7-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b/>
                <w:sz w:val="20"/>
              </w:rPr>
              <w:t>- Methods, paragraph 7-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bCs/>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A</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9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 </w:t>
            </w:r>
            <w:r>
              <w:rPr>
                <w:b/>
                <w:sz w:val="20"/>
              </w:rPr>
              <w:t>- Result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 xml:space="preserve"> Result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sz w:val="20"/>
              </w:rPr>
              <w:t xml:space="preserve"> Results, paragraph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sz w:val="20"/>
              </w:rPr>
              <w:t>- Results, paragraph 2, 4, 5, 6,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b/>
                <w:sz w:val="20"/>
              </w:rPr>
              <w:t xml:space="preserve"> – 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r>
              <w:rPr>
                <w:b/>
                <w:sz w:val="20"/>
              </w:rPr>
              <w:t xml:space="preserve"> - Results, paragraph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989"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2" w:name="bold39"/>
            <w:r>
              <w:rPr>
                <w:bCs/>
                <w:sz w:val="20"/>
              </w:rPr>
              <w:t>*</w:t>
            </w:r>
            <w:bookmarkEnd w:id="102"/>
          </w:p>
          <w:p>
            <w:pPr>
              <w:pStyle w:val="Normal"/>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over time </w:t>
            </w:r>
            <w:r>
              <w:rPr>
                <w:b/>
                <w:sz w:val="20"/>
              </w:rPr>
              <w:t>- Results, paragraph 4-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9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sz w:val="20"/>
              </w:rPr>
              <w:t xml:space="preserve"> - Results, paragraph 11-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9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b/>
                <w:sz w:val="20"/>
              </w:rPr>
              <w:t>- Results, paragraph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b/>
                <w:sz w:val="20"/>
              </w:rPr>
              <w:t>-</w:t>
            </w:r>
            <w:r>
              <w:rPr>
                <w:sz w:val="20"/>
              </w:rPr>
              <w:t xml:space="preserve"> </w:t>
            </w:r>
            <w:r>
              <w:rPr>
                <w:b/>
                <w:sz w:val="20"/>
              </w:rPr>
              <w:t>Discussion paragraph 1-4, 9, 13, 14, 1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w:t>
            </w:r>
            <w:r>
              <w:rPr>
                <w:b/>
                <w:sz w:val="20"/>
              </w:rPr>
              <w:t xml:space="preserve"> Discussion paragraph 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sz w:val="20"/>
              </w:rPr>
              <w:t>- Discussion paragraph 1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sz w:val="20"/>
              </w:rPr>
              <w:t>- Discussion paragraph 1-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27" w:name="bold51"/>
            <w:bookmarkStart w:id="128" w:name="italic50"/>
            <w:bookmarkEnd w:id="127"/>
            <w:bookmarkEnd w:id="128"/>
            <w:r>
              <w:rPr>
                <w:bCs/>
                <w:sz w:val="20"/>
              </w:rPr>
              <w:t>Funding</w:t>
            </w:r>
          </w:p>
        </w:tc>
        <w:tc>
          <w:tcPr>
            <w:tcW w:w="9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2T12:17:00Z</dcterms:created>
  <dc:creator>pplouffe</dc:creator>
  <dc:description/>
  <cp:keywords/>
  <dc:language>en-US</dc:language>
  <cp:lastModifiedBy>Athumani</cp:lastModifiedBy>
  <cp:lastPrinted>2007-09-19T10:02:00Z</cp:lastPrinted>
  <dcterms:modified xsi:type="dcterms:W3CDTF">2019-06-20T02:34:00Z</dcterms:modified>
  <cp:revision>2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